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BF3" w:rsidRDefault="003F4F80" w:rsidP="00767BF3">
      <w:pPr>
        <w:pStyle w:val="berschrift2"/>
        <w:spacing w:after="120"/>
        <w:jc w:val="both"/>
        <w:rPr>
          <w:rFonts w:asciiTheme="minorHAnsi" w:hAnsiTheme="minorHAnsi" w:cs="Adobe Thai"/>
          <w:color w:val="auto"/>
          <w:sz w:val="36"/>
          <w:szCs w:val="36"/>
        </w:rPr>
      </w:pPr>
      <w:r>
        <w:rPr>
          <w:rFonts w:asciiTheme="minorHAnsi" w:hAnsiTheme="minorHAnsi" w:cs="Adobe Thai"/>
          <w:color w:val="auto"/>
          <w:sz w:val="36"/>
          <w:szCs w:val="36"/>
        </w:rPr>
        <w:t xml:space="preserve">S1 </w:t>
      </w:r>
      <w:r w:rsidR="008D4226">
        <w:rPr>
          <w:rFonts w:asciiTheme="minorHAnsi" w:hAnsiTheme="minorHAnsi" w:cs="Adobe Thai"/>
          <w:color w:val="auto"/>
          <w:sz w:val="36"/>
          <w:szCs w:val="36"/>
        </w:rPr>
        <w:t>Table</w:t>
      </w:r>
      <w:r w:rsidR="00632022">
        <w:rPr>
          <w:rFonts w:asciiTheme="minorHAnsi" w:hAnsiTheme="minorHAnsi" w:cs="Adobe Thai"/>
          <w:color w:val="auto"/>
          <w:sz w:val="36"/>
          <w:szCs w:val="36"/>
        </w:rPr>
        <w:t xml:space="preserve">, </w:t>
      </w:r>
      <w:r w:rsidR="00632022" w:rsidRPr="00632022">
        <w:rPr>
          <w:rFonts w:asciiTheme="minorHAnsi" w:hAnsiTheme="minorHAnsi" w:cs="Adobe Thai"/>
          <w:color w:val="auto"/>
          <w:sz w:val="36"/>
          <w:szCs w:val="36"/>
        </w:rPr>
        <w:t>Latency of MIMI occurrence after an approach</w:t>
      </w:r>
    </w:p>
    <w:p w:rsidR="003A0D43" w:rsidRPr="003A0D43" w:rsidRDefault="003A0D43" w:rsidP="003A0D4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409"/>
      </w:tblGrid>
      <w:tr w:rsidR="00927713" w:rsidRPr="00CD328B" w:rsidTr="00A57930">
        <w:tc>
          <w:tcPr>
            <w:tcW w:w="3369" w:type="dxa"/>
          </w:tcPr>
          <w:p w:rsidR="00927713" w:rsidRPr="00A57930" w:rsidRDefault="00927713" w:rsidP="00A57930">
            <w:bookmarkStart w:id="0" w:name="_GoBack"/>
            <w:bookmarkEnd w:id="0"/>
            <w:r w:rsidRPr="00A57930">
              <w:t>MIMIs</w:t>
            </w:r>
          </w:p>
        </w:tc>
        <w:tc>
          <w:tcPr>
            <w:tcW w:w="2409" w:type="dxa"/>
          </w:tcPr>
          <w:p w:rsidR="00927713" w:rsidRPr="00CD328B" w:rsidRDefault="00927713" w:rsidP="00A57930">
            <w:r w:rsidRPr="00CD328B">
              <w:t xml:space="preserve">No. </w:t>
            </w:r>
            <w:r>
              <w:t>of MIMIs*, in (%)</w:t>
            </w:r>
          </w:p>
        </w:tc>
      </w:tr>
      <w:tr w:rsidR="00927713" w:rsidRPr="00CD328B" w:rsidTr="00A57930">
        <w:tc>
          <w:tcPr>
            <w:tcW w:w="3369" w:type="dxa"/>
          </w:tcPr>
          <w:p w:rsidR="00927713" w:rsidRPr="00CD328B" w:rsidRDefault="00927713" w:rsidP="00A57930">
            <w:r>
              <w:t>0-10sec</w:t>
            </w:r>
            <w:r w:rsidRPr="00CD328B">
              <w:t xml:space="preserve"> after approach</w:t>
            </w:r>
          </w:p>
        </w:tc>
        <w:tc>
          <w:tcPr>
            <w:tcW w:w="2409" w:type="dxa"/>
          </w:tcPr>
          <w:p w:rsidR="00927713" w:rsidRPr="00CD328B" w:rsidRDefault="00927713" w:rsidP="00A57930">
            <w:r>
              <w:t>478 (79.32)</w:t>
            </w:r>
          </w:p>
        </w:tc>
      </w:tr>
      <w:tr w:rsidR="00927713" w:rsidRPr="00CD328B" w:rsidTr="00A57930">
        <w:tc>
          <w:tcPr>
            <w:tcW w:w="3369" w:type="dxa"/>
          </w:tcPr>
          <w:p w:rsidR="00927713" w:rsidRPr="00CD328B" w:rsidRDefault="00927713" w:rsidP="00A57930">
            <w:r w:rsidRPr="00CD328B">
              <w:t>11–30</w:t>
            </w:r>
            <w:r>
              <w:t>sec</w:t>
            </w:r>
            <w:r w:rsidRPr="00CD328B">
              <w:t xml:space="preserve"> after approach</w:t>
            </w:r>
          </w:p>
        </w:tc>
        <w:tc>
          <w:tcPr>
            <w:tcW w:w="2409" w:type="dxa"/>
          </w:tcPr>
          <w:p w:rsidR="00927713" w:rsidRPr="00CD328B" w:rsidRDefault="00927713" w:rsidP="00A57930">
            <w:r>
              <w:t>52 (8.47)</w:t>
            </w:r>
          </w:p>
        </w:tc>
      </w:tr>
      <w:tr w:rsidR="00927713" w:rsidRPr="00CD328B" w:rsidTr="00A57930">
        <w:tc>
          <w:tcPr>
            <w:tcW w:w="3369" w:type="dxa"/>
          </w:tcPr>
          <w:p w:rsidR="00927713" w:rsidRPr="00CD328B" w:rsidRDefault="00927713" w:rsidP="00A57930">
            <w:r w:rsidRPr="00CD328B">
              <w:t>31–</w:t>
            </w:r>
            <w:r>
              <w:t>60sec</w:t>
            </w:r>
            <w:r w:rsidRPr="00CD328B">
              <w:t xml:space="preserve"> after approach</w:t>
            </w:r>
          </w:p>
        </w:tc>
        <w:tc>
          <w:tcPr>
            <w:tcW w:w="2409" w:type="dxa"/>
          </w:tcPr>
          <w:p w:rsidR="00927713" w:rsidRPr="00CD328B" w:rsidRDefault="00927713" w:rsidP="00A57930">
            <w:r>
              <w:t>26 (4.24)</w:t>
            </w:r>
          </w:p>
        </w:tc>
      </w:tr>
      <w:tr w:rsidR="00927713" w:rsidTr="00A57930">
        <w:tc>
          <w:tcPr>
            <w:tcW w:w="3369" w:type="dxa"/>
          </w:tcPr>
          <w:p w:rsidR="00927713" w:rsidRDefault="00927713" w:rsidP="00A57930">
            <w:pPr>
              <w:rPr>
                <w:lang w:val="de-DE"/>
              </w:rPr>
            </w:pPr>
            <w:r>
              <w:t>61</w:t>
            </w:r>
            <w:r w:rsidRPr="00CD328B">
              <w:t>–</w:t>
            </w:r>
            <w:r>
              <w:t>300sec</w:t>
            </w:r>
            <w:r>
              <w:rPr>
                <w:lang w:val="de-DE"/>
              </w:rPr>
              <w:t xml:space="preserve"> after approach</w:t>
            </w:r>
          </w:p>
        </w:tc>
        <w:tc>
          <w:tcPr>
            <w:tcW w:w="2409" w:type="dxa"/>
          </w:tcPr>
          <w:p w:rsidR="00927713" w:rsidRDefault="00927713" w:rsidP="00A57930">
            <w:pPr>
              <w:rPr>
                <w:lang w:val="de-DE"/>
              </w:rPr>
            </w:pPr>
            <w:r>
              <w:rPr>
                <w:lang w:val="de-DE"/>
              </w:rPr>
              <w:t>43 (7.00)</w:t>
            </w:r>
          </w:p>
        </w:tc>
      </w:tr>
      <w:tr w:rsidR="00927713" w:rsidTr="00A57930">
        <w:tc>
          <w:tcPr>
            <w:tcW w:w="3369" w:type="dxa"/>
          </w:tcPr>
          <w:p w:rsidR="00927713" w:rsidRDefault="00927713" w:rsidP="00A57930">
            <w:pPr>
              <w:rPr>
                <w:lang w:val="de-DE"/>
              </w:rPr>
            </w:pPr>
            <w:r>
              <w:rPr>
                <w:lang w:val="de-DE"/>
              </w:rPr>
              <w:t xml:space="preserve">&gt; 300sec after approach </w:t>
            </w:r>
          </w:p>
        </w:tc>
        <w:tc>
          <w:tcPr>
            <w:tcW w:w="2409" w:type="dxa"/>
          </w:tcPr>
          <w:p w:rsidR="00927713" w:rsidRDefault="00927713" w:rsidP="00A57930">
            <w:pPr>
              <w:rPr>
                <w:lang w:val="de-DE"/>
              </w:rPr>
            </w:pPr>
            <w:r>
              <w:rPr>
                <w:lang w:val="de-DE"/>
              </w:rPr>
              <w:t>6 (0.98)</w:t>
            </w:r>
          </w:p>
        </w:tc>
      </w:tr>
    </w:tbl>
    <w:p w:rsidR="00927713" w:rsidRPr="00CD328B" w:rsidRDefault="00927713" w:rsidP="00927713">
      <w:r>
        <w:t>*</w:t>
      </w:r>
      <w:r w:rsidRPr="00CD328B">
        <w:t>Total No. of MIMIs N = 614</w:t>
      </w:r>
    </w:p>
    <w:p w:rsidR="00CD328B" w:rsidRPr="00CD328B" w:rsidRDefault="00CD328B" w:rsidP="00927713"/>
    <w:sectPr w:rsidR="00CD328B" w:rsidRPr="00CD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Thai">
    <w:panose1 w:val="00000000000000000000"/>
    <w:charset w:val="00"/>
    <w:family w:val="roman"/>
    <w:notTrueType/>
    <w:pitch w:val="variable"/>
    <w:sig w:usb0="8100002F" w:usb1="0000204A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1494"/>
    <w:multiLevelType w:val="hybridMultilevel"/>
    <w:tmpl w:val="DCEAA9D4"/>
    <w:lvl w:ilvl="0" w:tplc="4196A4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F9"/>
    <w:rsid w:val="00070BC5"/>
    <w:rsid w:val="00074EC7"/>
    <w:rsid w:val="000E22E5"/>
    <w:rsid w:val="00101E33"/>
    <w:rsid w:val="00160501"/>
    <w:rsid w:val="001D4658"/>
    <w:rsid w:val="00225D1B"/>
    <w:rsid w:val="002B2C7F"/>
    <w:rsid w:val="002C164C"/>
    <w:rsid w:val="002F08C2"/>
    <w:rsid w:val="00386BF8"/>
    <w:rsid w:val="003A0D43"/>
    <w:rsid w:val="003D15F9"/>
    <w:rsid w:val="003F4F80"/>
    <w:rsid w:val="00474763"/>
    <w:rsid w:val="00577A3C"/>
    <w:rsid w:val="005F6447"/>
    <w:rsid w:val="00627813"/>
    <w:rsid w:val="00632022"/>
    <w:rsid w:val="00646FF8"/>
    <w:rsid w:val="006B1A1B"/>
    <w:rsid w:val="006B772B"/>
    <w:rsid w:val="006E288E"/>
    <w:rsid w:val="00767BF3"/>
    <w:rsid w:val="00793179"/>
    <w:rsid w:val="007C3F9F"/>
    <w:rsid w:val="007E1E22"/>
    <w:rsid w:val="007E7430"/>
    <w:rsid w:val="00835468"/>
    <w:rsid w:val="00853583"/>
    <w:rsid w:val="008907CB"/>
    <w:rsid w:val="008D4226"/>
    <w:rsid w:val="00927713"/>
    <w:rsid w:val="009351BC"/>
    <w:rsid w:val="00996DA9"/>
    <w:rsid w:val="00A00132"/>
    <w:rsid w:val="00A62CFE"/>
    <w:rsid w:val="00AA1F3F"/>
    <w:rsid w:val="00AD14C8"/>
    <w:rsid w:val="00B734BF"/>
    <w:rsid w:val="00C548AD"/>
    <w:rsid w:val="00CD328B"/>
    <w:rsid w:val="00D91A04"/>
    <w:rsid w:val="00DA09E4"/>
    <w:rsid w:val="00DE0487"/>
    <w:rsid w:val="00E0198F"/>
    <w:rsid w:val="00E45B12"/>
    <w:rsid w:val="00EB14D5"/>
    <w:rsid w:val="00F1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9"/>
    <w:qFormat/>
    <w:rsid w:val="00767B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772B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CD328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9"/>
    <w:rsid w:val="00767BF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4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4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4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4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4658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B14D5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31E2B-C5FC-43BC-B482-568C2A859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e Kalbitz</dc:creator>
  <cp:lastModifiedBy>Josefine Kalbitz</cp:lastModifiedBy>
  <cp:revision>5</cp:revision>
  <cp:lastPrinted>2017-07-20T14:06:00Z</cp:lastPrinted>
  <dcterms:created xsi:type="dcterms:W3CDTF">2017-09-15T12:50:00Z</dcterms:created>
  <dcterms:modified xsi:type="dcterms:W3CDTF">2017-09-15T13:27:00Z</dcterms:modified>
</cp:coreProperties>
</file>